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13"/>
        </w:rPr>
      </w:pPr>
      <w:r>
        <w:rPr>
          <w:rFonts w:cs="Times New Roman" w:ascii="Times New Roman" w:hAnsi="Times New Roman"/>
          <w:b/>
          <w:szCs w:val="13"/>
        </w:rPr>
        <w:t>Table 2 supplementary material</w:t>
      </w:r>
      <w:r>
        <w:rPr>
          <w:rFonts w:cs="Times New Roman" w:ascii="Times New Roman" w:hAnsi="Times New Roman"/>
          <w:szCs w:val="13"/>
        </w:rPr>
        <w:t>: List of pathways significantly enriched  by GO-Elite analysis. The different columns show the number of genes differentially expressed comparing HCT-8/R cells to HCT-8 parental cells, the number of genes analyzed, the z-score and the p-value.</w:t>
      </w:r>
    </w:p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992"/>
        <w:gridCol w:w="708"/>
        <w:gridCol w:w="993"/>
        <w:gridCol w:w="4252"/>
      </w:tblGrid>
      <w:tr>
        <w:trPr>
          <w:trHeight w:val="414" w:hRule="atLeast"/>
        </w:trPr>
        <w:tc>
          <w:tcPr>
            <w:tcW w:w="9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16"/>
              </w:rPr>
              <w:t>Pathways down-regulated</w:t>
            </w:r>
          </w:p>
        </w:tc>
      </w:tr>
      <w:tr>
        <w:trPr>
          <w:trHeight w:val="67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MAPP N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Number Chang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Number Measur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Z Sco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Permute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gene symbols</w:t>
            </w:r>
          </w:p>
        </w:tc>
      </w:tr>
      <w:tr>
        <w:trPr>
          <w:trHeight w:val="67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Cell cycle:WP1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F1|BUB1|CCNB2|CCND2|CCNE2|CCNH|CDK2|CDK4|DBF4|E2F3|E2F4|E2F5|E2F6|ESPL1|HDAC2|HDAC4|HDAC6|HDAC7|HDAC8|MCM4|MCM7|MCM8|MCM9|MDM2|ORC4|PTTG1|PTTG2|PTTG3P|RB1|SKP2|SMAD4|TFDP1|YWHAG|YWHAQ</w:t>
            </w:r>
          </w:p>
        </w:tc>
      </w:tr>
      <w:tr>
        <w:trPr>
          <w:trHeight w:val="67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p38 MAPK Signaling Pathway:WP4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F2|CDC42|HSPB1|MAP3K5|MAPKAPK5|MAX|MEF2D|MYC|PLA2G4A|STAT1|TGFBR1|TRADD</w:t>
            </w:r>
          </w:p>
        </w:tc>
      </w:tr>
      <w:tr>
        <w:trPr>
          <w:trHeight w:val="67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TGF beta Signaling Pathway:WP3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F2|BCAR1|CCNB2|CCND1|CDC42|DAB2|E2F4|E2F5|EID2|FOS|ITCH|ITGB1|JUNB|KLF6|MAPK8|MYC|NEDD4L|NUP153|PAK2|PJA1|PRKAR2A|SKP1|SMAD4|SNW1|SP1|TAB1|TERT|TFDP1|TGFBR1|TRAF6|TRAP1|UBE2I|UCHL5|ZFYVE16</w:t>
            </w:r>
          </w:p>
        </w:tc>
      </w:tr>
      <w:tr>
        <w:trPr>
          <w:trHeight w:val="67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IL-4 signaling pathway:WP3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F2|FES|FOS|IL4R|INPP5D|IRS1|NFKB1|NFKBIA|PIK3CA|PIK3CD|PTPN11|RELA|SOCS1|SOCS3|STAT1|STAT6</w:t>
            </w:r>
          </w:p>
        </w:tc>
      </w:tr>
      <w:tr>
        <w:trPr>
          <w:trHeight w:val="45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Kit receptor signaling pathway:WP3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TK|CRK|DOK1|FOS|GRB10|INPP5D|JUNB|KIT|MAPK8|MATK|MITF|PRKCB|PTPN11|SOCS1|SOCS6|STAT1|STAT5A|VAV1</w:t>
            </w:r>
          </w:p>
        </w:tc>
      </w:tr>
      <w:tr>
        <w:trPr>
          <w:trHeight w:val="9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Wnt Signaling Pathway and Pluripotency:WP3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ND1|CCND2|CD44|CTBP2|CTNNB1|DVL3|ESRRB|FZD1|FZD2|FZD4|FZD5|LEF1|MYC|NFYA|NLK|PAFAH1B1|PLAU|PPARD|PPM1J|PPP2R1B|PPP2R3B|PPP2R5C|PPP2R5E|PRKCB|PRKCE|PRKCZ|TCF7L2|WNT10B|WNT6</w:t>
            </w:r>
          </w:p>
        </w:tc>
      </w:tr>
      <w:tr>
        <w:trPr>
          <w:trHeight w:val="225" w:hRule="atLeast"/>
        </w:trPr>
        <w:tc>
          <w:tcPr>
            <w:tcW w:w="9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16"/>
              </w:rPr>
              <w:t>Pathways up-regulated</w:t>
            </w:r>
          </w:p>
        </w:tc>
      </w:tr>
      <w:tr>
        <w:trPr>
          <w:trHeight w:val="22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MAPP N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Number Chang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Number Measur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Z Sco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Permute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</w:rPr>
              <w:t>gene symbols</w:t>
            </w:r>
          </w:p>
        </w:tc>
      </w:tr>
      <w:tr>
        <w:trPr>
          <w:trHeight w:val="22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Notch Signaling Pathway:WP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PH1A|APH1B|CCND1|CIR1|DLL3|HDAC2|HEY1|ITCH|MAML1|MYC|NCOR2|NCSTN|NFKB1|NOTCH2|NUMB|PSEN1|PSEN2|SAP30|SKP1|SNW1|SPEN</w:t>
            </w:r>
          </w:p>
        </w:tc>
      </w:tr>
      <w:tr>
        <w:trPr>
          <w:trHeight w:val="67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Electron Transport Chain:WP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P5B|ATP5E|ATP5G1|ATP5H|ATP5J|ATP5J2|ATP5L|ATP5S|COX15|COX17|COX17P1|COX8A|J01415.25|MT-ATP6|MT-CO1|MT-CO2|NDUFA1|NDUFA10|NDUFA5|NDUFA7|NDUFA8|NDUFB1|NDUFB4|NDUFS3|NDUFS4|SDHD|SEC31B|SLC25A14|SLC25A5|SLC25A6|UCP2|UQCR10|UQCR11|UQCRB</w:t>
            </w:r>
          </w:p>
        </w:tc>
      </w:tr>
      <w:tr>
        <w:trPr>
          <w:trHeight w:val="45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Folic Acid Network:WP1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OX5|GPX4|GSR|MT-CO1|MT-CO2|MTHFR|MTR|RP11-884K10.5|SEPW1|SEPX1|TXNRD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cs="Calibri"/>
          <w:sz w:val="40"/>
        </w:rPr>
      </w:pPr>
      <w:r>
        <w:rPr>
          <w:rFonts w:cs="Calibri"/>
          <w:sz w:val="40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40"/>
        </w:rPr>
      </w:pPr>
      <w:r>
        <w:rPr>
          <w:rFonts w:cs="Calibri"/>
          <w:sz w:val="40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40"/>
        </w:rPr>
      </w:pPr>
      <w:r>
        <w:rPr>
          <w:rFonts w:cs="Calibri"/>
          <w:sz w:val="40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40"/>
        </w:rPr>
      </w:pPr>
      <w:r>
        <w:rPr>
          <w:rFonts w:cs="Calibri"/>
          <w:sz w:val="40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40"/>
        </w:rPr>
      </w:pPr>
      <w:r>
        <w:rPr>
          <w:rFonts w:cs="Calibri"/>
          <w:sz w:val="40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40"/>
        </w:rPr>
      </w:pPr>
      <w:r>
        <w:rPr>
          <w:rFonts w:cs="Calibri"/>
          <w:sz w:val="40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40"/>
        </w:rPr>
      </w:pPr>
      <w:r>
        <w:rPr>
          <w:rFonts w:cs="Calibri"/>
          <w:sz w:val="4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13:59:00Z</dcterms:created>
  <dc:creator>Cristina</dc:creator>
  <dc:description/>
  <dc:language>en-US</dc:language>
  <cp:lastModifiedBy>User</cp:lastModifiedBy>
  <dcterms:modified xsi:type="dcterms:W3CDTF">2016-02-09T13:59:00Z</dcterms:modified>
  <cp:revision>2</cp:revision>
  <dc:subject/>
  <dc:title/>
</cp:coreProperties>
</file>